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27703" w14:textId="31752CA4" w:rsidR="00FC302F" w:rsidRPr="00B45D4C" w:rsidRDefault="00694BB1" w:rsidP="00FC302F">
      <w:pPr>
        <w:ind w:left="-426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Additional file 2: </w:t>
      </w:r>
      <w:r w:rsidR="00FC302F" w:rsidRPr="00B45D4C">
        <w:rPr>
          <w:b/>
          <w:sz w:val="22"/>
          <w:szCs w:val="22"/>
          <w:lang w:val="en-US"/>
        </w:rPr>
        <w:t xml:space="preserve">Table </w:t>
      </w:r>
      <w:r w:rsidR="006B0349">
        <w:rPr>
          <w:b/>
          <w:sz w:val="22"/>
          <w:szCs w:val="22"/>
          <w:lang w:val="en-US"/>
        </w:rPr>
        <w:t>S</w:t>
      </w:r>
      <w:r w:rsidR="00FC302F" w:rsidRPr="00B45D4C">
        <w:rPr>
          <w:b/>
          <w:sz w:val="22"/>
          <w:szCs w:val="22"/>
          <w:lang w:val="en-US"/>
        </w:rPr>
        <w:t>2</w:t>
      </w:r>
      <w:proofErr w:type="gramStart"/>
      <w:r w:rsidR="00FC302F" w:rsidRPr="00B45D4C">
        <w:rPr>
          <w:sz w:val="22"/>
          <w:szCs w:val="22"/>
          <w:lang w:val="en-US"/>
        </w:rPr>
        <w:t xml:space="preserve">.  </w:t>
      </w:r>
      <w:proofErr w:type="gramEnd"/>
      <w:r w:rsidR="00FC302F" w:rsidRPr="00B45D4C">
        <w:rPr>
          <w:sz w:val="22"/>
          <w:szCs w:val="22"/>
          <w:lang w:val="en-US"/>
        </w:rPr>
        <w:t>Serological profile of HBV infection among health-care workers according to hepatitis B vaccination status</w:t>
      </w:r>
      <w:r w:rsidR="0060155B" w:rsidRPr="0060155B">
        <w:rPr>
          <w:sz w:val="22"/>
          <w:szCs w:val="22"/>
          <w:vertAlign w:val="superscript"/>
          <w:lang w:val="en-US"/>
        </w:rPr>
        <w:t>1</w:t>
      </w:r>
    </w:p>
    <w:tbl>
      <w:tblPr>
        <w:tblW w:w="8192" w:type="dxa"/>
        <w:tblInd w:w="-3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175"/>
        <w:gridCol w:w="1584"/>
        <w:gridCol w:w="1584"/>
        <w:gridCol w:w="1584"/>
      </w:tblGrid>
      <w:tr w:rsidR="00FC302F" w:rsidRPr="00B45D4C" w14:paraId="64D6AE53" w14:textId="77777777" w:rsidTr="00B45D4C">
        <w:trPr>
          <w:trHeight w:val="300"/>
        </w:trPr>
        <w:tc>
          <w:tcPr>
            <w:tcW w:w="2265" w:type="dxa"/>
            <w:vMerge w:val="restart"/>
            <w:shd w:val="clear" w:color="auto" w:fill="auto"/>
            <w:vAlign w:val="center"/>
            <w:hideMark/>
          </w:tcPr>
          <w:p w14:paraId="359C92F2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Hepatitis B vaccination status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2BE1445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11C8A68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HBsAg+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EF6B4D7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anti-</w:t>
            </w:r>
            <w:proofErr w:type="spellStart"/>
            <w:r w:rsidRPr="00B45D4C">
              <w:rPr>
                <w:color w:val="000000"/>
                <w:sz w:val="22"/>
                <w:szCs w:val="22"/>
                <w:lang w:val="en-US"/>
              </w:rPr>
              <w:t>HBc</w:t>
            </w:r>
            <w:proofErr w:type="spellEnd"/>
            <w:r w:rsidRPr="00B45D4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8455A6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Anti-HBs +</w:t>
            </w:r>
          </w:p>
        </w:tc>
      </w:tr>
      <w:tr w:rsidR="00FC302F" w:rsidRPr="00B45D4C" w14:paraId="5635A94E" w14:textId="77777777" w:rsidTr="00B45D4C">
        <w:trPr>
          <w:trHeight w:val="300"/>
        </w:trPr>
        <w:tc>
          <w:tcPr>
            <w:tcW w:w="22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8B15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71CE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C91F" w14:textId="494F4EAE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n (%)</w:t>
            </w:r>
            <w:r w:rsidR="0060155B" w:rsidRPr="0060155B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8992" w14:textId="0618BCF5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n (%)</w:t>
            </w:r>
            <w:r w:rsidR="0060155B" w:rsidRPr="0060155B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81AE" w14:textId="238A6CE6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n (%)</w:t>
            </w:r>
            <w:r w:rsidR="0060155B" w:rsidRPr="0060155B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FC302F" w:rsidRPr="00B45D4C" w14:paraId="73D9B9E8" w14:textId="77777777" w:rsidTr="00B45D4C">
        <w:trPr>
          <w:trHeight w:val="300"/>
        </w:trPr>
        <w:tc>
          <w:tcPr>
            <w:tcW w:w="22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ACFEE8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Vaccinated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BC07DC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866D40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3 (6.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19DA22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5 (11.1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D238CC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28 (62.2)</w:t>
            </w:r>
          </w:p>
        </w:tc>
      </w:tr>
      <w:tr w:rsidR="00FC302F" w:rsidRPr="00B45D4C" w14:paraId="2E2002B7" w14:textId="77777777" w:rsidTr="00B45D4C">
        <w:trPr>
          <w:trHeight w:val="300"/>
        </w:trPr>
        <w:tc>
          <w:tcPr>
            <w:tcW w:w="22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DE448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Unvaccinated</w:t>
            </w:r>
          </w:p>
        </w:tc>
        <w:tc>
          <w:tcPr>
            <w:tcW w:w="1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EB6051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32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AEC2D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24 (7.5)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368A5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61 (18.9)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243CF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65 (20.2)</w:t>
            </w:r>
          </w:p>
        </w:tc>
      </w:tr>
      <w:tr w:rsidR="00FC302F" w:rsidRPr="00B45D4C" w14:paraId="0D8C456C" w14:textId="77777777" w:rsidTr="0060155B">
        <w:trPr>
          <w:trHeight w:val="342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D14E7E5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611059F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36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6117EE7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27 (7.4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83E2B1A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66 (18.0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4084D5A" w14:textId="77777777" w:rsidR="00FC302F" w:rsidRPr="00B45D4C" w:rsidRDefault="00FC302F" w:rsidP="004C7F6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45D4C">
              <w:rPr>
                <w:color w:val="000000"/>
                <w:sz w:val="22"/>
                <w:szCs w:val="22"/>
                <w:lang w:val="en-US"/>
              </w:rPr>
              <w:t>93 (25.3)</w:t>
            </w:r>
          </w:p>
        </w:tc>
      </w:tr>
    </w:tbl>
    <w:p w14:paraId="594FFDE6" w14:textId="2BCC0F40" w:rsidR="00FC302F" w:rsidRPr="0060155B" w:rsidRDefault="0060155B" w:rsidP="0060155B">
      <w:pPr>
        <w:ind w:left="-450"/>
        <w:rPr>
          <w:sz w:val="20"/>
          <w:szCs w:val="20"/>
          <w:lang w:val="en-US"/>
        </w:rPr>
      </w:pPr>
      <w:r w:rsidRPr="0060155B">
        <w:rPr>
          <w:sz w:val="20"/>
          <w:szCs w:val="20"/>
          <w:vertAlign w:val="superscript"/>
          <w:lang w:val="en-US"/>
        </w:rPr>
        <w:t>1</w:t>
      </w:r>
      <w:r w:rsidR="00FC302F" w:rsidRPr="0060155B">
        <w:rPr>
          <w:sz w:val="20"/>
          <w:szCs w:val="20"/>
          <w:lang w:val="en-US"/>
        </w:rPr>
        <w:t xml:space="preserve">Of 367 questionnaire respondents; </w:t>
      </w:r>
      <w:r w:rsidRPr="0060155B">
        <w:rPr>
          <w:color w:val="000000"/>
          <w:sz w:val="22"/>
          <w:szCs w:val="22"/>
          <w:vertAlign w:val="superscript"/>
          <w:lang w:val="en-US"/>
        </w:rPr>
        <w:t>2</w:t>
      </w:r>
      <w:r w:rsidR="00FC302F" w:rsidRPr="0060155B">
        <w:rPr>
          <w:color w:val="000000"/>
          <w:sz w:val="20"/>
          <w:szCs w:val="20"/>
          <w:lang w:val="en-US"/>
        </w:rPr>
        <w:t xml:space="preserve">The number positive result and its percentage according to vaccination status </w:t>
      </w:r>
      <w:bookmarkStart w:id="0" w:name="_GoBack"/>
      <w:bookmarkEnd w:id="0"/>
    </w:p>
    <w:sectPr w:rsidR="00FC302F" w:rsidRPr="0060155B" w:rsidSect="00885E9D">
      <w:footerReference w:type="default" r:id="rId8"/>
      <w:pgSz w:w="11907" w:h="16839" w:code="1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829B87" w14:textId="77777777" w:rsidR="00ED10DD" w:rsidRDefault="00ED10DD">
      <w:r>
        <w:separator/>
      </w:r>
    </w:p>
  </w:endnote>
  <w:endnote w:type="continuationSeparator" w:id="0">
    <w:p w14:paraId="7F14109A" w14:textId="77777777" w:rsidR="00ED10DD" w:rsidRDefault="00ED1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adeGothic Light">
    <w:altName w:val="TradeGothic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772F8" w14:textId="77777777" w:rsidR="00F93A7D" w:rsidRPr="00767078" w:rsidRDefault="00F93A7D">
    <w:r w:rsidRPr="00767078">
      <w:rPr>
        <w:lang w:val="en-MY"/>
      </w:rPr>
      <w:t>HBV infection among health-care worker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DC98B1" w14:textId="77777777" w:rsidR="00ED10DD" w:rsidRDefault="00ED10DD">
      <w:r>
        <w:separator/>
      </w:r>
    </w:p>
  </w:footnote>
  <w:footnote w:type="continuationSeparator" w:id="0">
    <w:p w14:paraId="5CE692F6" w14:textId="77777777" w:rsidR="00ED10DD" w:rsidRDefault="00ED10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815B3"/>
    <w:rsid w:val="00003426"/>
    <w:rsid w:val="001030D0"/>
    <w:rsid w:val="001147CA"/>
    <w:rsid w:val="00160C2A"/>
    <w:rsid w:val="001815B3"/>
    <w:rsid w:val="0018300A"/>
    <w:rsid w:val="00190455"/>
    <w:rsid w:val="0041152D"/>
    <w:rsid w:val="00444912"/>
    <w:rsid w:val="004A79A1"/>
    <w:rsid w:val="004C7F68"/>
    <w:rsid w:val="005918B6"/>
    <w:rsid w:val="0060155B"/>
    <w:rsid w:val="00694BB1"/>
    <w:rsid w:val="00694D96"/>
    <w:rsid w:val="006B0349"/>
    <w:rsid w:val="006C3072"/>
    <w:rsid w:val="00767078"/>
    <w:rsid w:val="00781B23"/>
    <w:rsid w:val="00801641"/>
    <w:rsid w:val="00805BC0"/>
    <w:rsid w:val="00815BD8"/>
    <w:rsid w:val="00885E9D"/>
    <w:rsid w:val="008E1EFE"/>
    <w:rsid w:val="008F170E"/>
    <w:rsid w:val="00970460"/>
    <w:rsid w:val="009A3A31"/>
    <w:rsid w:val="00A07080"/>
    <w:rsid w:val="00A7124F"/>
    <w:rsid w:val="00A922F4"/>
    <w:rsid w:val="00B234B3"/>
    <w:rsid w:val="00B45D4C"/>
    <w:rsid w:val="00C14ECC"/>
    <w:rsid w:val="00CE0500"/>
    <w:rsid w:val="00D45202"/>
    <w:rsid w:val="00DA6033"/>
    <w:rsid w:val="00DC0863"/>
    <w:rsid w:val="00EB01D4"/>
    <w:rsid w:val="00ED10DD"/>
    <w:rsid w:val="00EF7EF3"/>
    <w:rsid w:val="00F93A7D"/>
    <w:rsid w:val="00FC302F"/>
    <w:rsid w:val="00FF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03D6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Web 3" w:semiHidden="0" w:unhideWhenUsed="0"/>
    <w:lsdException w:name="Balloon Text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C2A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160C2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160C2A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160C2A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81B23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160C2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81B2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781B23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160C2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rsid w:val="00160C2A"/>
    <w:pPr>
      <w:ind w:left="720"/>
    </w:pPr>
  </w:style>
  <w:style w:type="character" w:customStyle="1" w:styleId="entity1">
    <w:name w:val="entity1"/>
    <w:basedOn w:val="DefaultParagraphFont"/>
    <w:rsid w:val="00160C2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60C2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160C2A"/>
  </w:style>
  <w:style w:type="character" w:customStyle="1" w:styleId="A5">
    <w:name w:val="A5"/>
    <w:uiPriority w:val="99"/>
    <w:rsid w:val="00190455"/>
    <w:rPr>
      <w:rFonts w:cs="TradeGothic Light"/>
      <w:color w:val="221E1F"/>
      <w:sz w:val="19"/>
      <w:szCs w:val="19"/>
    </w:rPr>
  </w:style>
  <w:style w:type="character" w:styleId="FootnoteReference">
    <w:name w:val="footnote reference"/>
    <w:basedOn w:val="DefaultParagraphFont"/>
    <w:uiPriority w:val="99"/>
    <w:unhideWhenUsed/>
    <w:rsid w:val="00885E9D"/>
    <w:rPr>
      <w:vertAlign w:val="superscript"/>
    </w:rPr>
  </w:style>
  <w:style w:type="character" w:customStyle="1" w:styleId="st">
    <w:name w:val="st"/>
    <w:basedOn w:val="DefaultParagraphFont"/>
    <w:rsid w:val="00885E9D"/>
  </w:style>
  <w:style w:type="paragraph" w:customStyle="1" w:styleId="EndNoteBibliography">
    <w:name w:val="EndNote Bibliography"/>
    <w:basedOn w:val="EndnoteText"/>
    <w:link w:val="EndNoteBibliographyChar"/>
    <w:rsid w:val="00885E9D"/>
    <w:rPr>
      <w:rFonts w:ascii="Calibri" w:eastAsiaTheme="minorHAnsi" w:hAnsi="Calibri" w:cs="Calibri"/>
      <w:lang w:val="id-ID"/>
    </w:rPr>
  </w:style>
  <w:style w:type="character" w:customStyle="1" w:styleId="EndNoteBibliographyChar">
    <w:name w:val="EndNote Bibliography Char"/>
    <w:basedOn w:val="EndnoteTextChar"/>
    <w:link w:val="EndNoteBibliography"/>
    <w:rsid w:val="00885E9D"/>
    <w:rPr>
      <w:rFonts w:ascii="Calibri" w:eastAsiaTheme="minorHAnsi" w:hAnsi="Calibri" w:cs="Calibri"/>
      <w:lang w:val="id-ID"/>
    </w:rPr>
  </w:style>
  <w:style w:type="paragraph" w:styleId="EndnoteText">
    <w:name w:val="endnote text"/>
    <w:basedOn w:val="Normal"/>
    <w:link w:val="EndnoteTextChar"/>
    <w:rsid w:val="00885E9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85E9D"/>
    <w:rPr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DA6033"/>
    <w:rPr>
      <w:rFonts w:ascii="Calibri" w:eastAsia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DA6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302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d-ID"/>
    </w:rPr>
  </w:style>
  <w:style w:type="character" w:styleId="Hyperlink">
    <w:name w:val="Hyperlink"/>
    <w:basedOn w:val="DefaultParagraphFont"/>
    <w:uiPriority w:val="99"/>
    <w:unhideWhenUsed/>
    <w:rsid w:val="0080164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Web 3" w:semiHidden="0" w:unhideWhenUsed="0"/>
    <w:lsdException w:name="Balloon Text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C2A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160C2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160C2A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160C2A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81B23"/>
    <w:pPr>
      <w:tabs>
        <w:tab w:val="center" w:pos="4320"/>
        <w:tab w:val="right" w:pos="8640"/>
      </w:tabs>
    </w:pPr>
  </w:style>
  <w:style w:type="character" w:styleId="HTMLKeyboard">
    <w:name w:val="HTML Keyboard"/>
    <w:basedOn w:val="DefaultParagraphFont"/>
    <w:rsid w:val="00160C2A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81B2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781B23"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uiPriority w:val="99"/>
    <w:rsid w:val="00160C2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rsid w:val="00160C2A"/>
    <w:pPr>
      <w:ind w:left="720"/>
    </w:pPr>
  </w:style>
  <w:style w:type="character" w:customStyle="1" w:styleId="entity1">
    <w:name w:val="entity1"/>
    <w:basedOn w:val="DefaultParagraphFont"/>
    <w:rsid w:val="00160C2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60C2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160C2A"/>
  </w:style>
  <w:style w:type="character" w:customStyle="1" w:styleId="A5">
    <w:name w:val="A5"/>
    <w:uiPriority w:val="99"/>
    <w:rsid w:val="00190455"/>
    <w:rPr>
      <w:rFonts w:cs="TradeGothic Light"/>
      <w:color w:val="221E1F"/>
      <w:sz w:val="19"/>
      <w:szCs w:val="19"/>
    </w:rPr>
  </w:style>
  <w:style w:type="character" w:styleId="FootnoteReference">
    <w:name w:val="footnote reference"/>
    <w:basedOn w:val="DefaultParagraphFont"/>
    <w:uiPriority w:val="99"/>
    <w:unhideWhenUsed/>
    <w:rsid w:val="00885E9D"/>
    <w:rPr>
      <w:vertAlign w:val="superscript"/>
    </w:rPr>
  </w:style>
  <w:style w:type="character" w:customStyle="1" w:styleId="st">
    <w:name w:val="st"/>
    <w:basedOn w:val="DefaultParagraphFont"/>
    <w:rsid w:val="00885E9D"/>
  </w:style>
  <w:style w:type="paragraph" w:customStyle="1" w:styleId="EndNoteBibliography">
    <w:name w:val="EndNote Bibliography"/>
    <w:basedOn w:val="EndnoteText"/>
    <w:link w:val="EndNoteBibliographyChar"/>
    <w:rsid w:val="00885E9D"/>
    <w:rPr>
      <w:rFonts w:ascii="Calibri" w:eastAsiaTheme="minorHAnsi" w:hAnsi="Calibri" w:cs="Calibri"/>
      <w:lang w:val="id-ID"/>
    </w:rPr>
  </w:style>
  <w:style w:type="character" w:customStyle="1" w:styleId="EndNoteBibliographyChar">
    <w:name w:val="EndNote Bibliography Char"/>
    <w:basedOn w:val="EndnoteTextChar"/>
    <w:link w:val="EndNoteBibliography"/>
    <w:rsid w:val="00885E9D"/>
    <w:rPr>
      <w:rFonts w:ascii="Calibri" w:eastAsiaTheme="minorHAnsi" w:hAnsi="Calibri" w:cs="Calibri"/>
      <w:lang w:val="id-ID"/>
    </w:rPr>
  </w:style>
  <w:style w:type="paragraph" w:styleId="EndnoteText">
    <w:name w:val="endnote text"/>
    <w:basedOn w:val="Normal"/>
    <w:link w:val="EndnoteTextChar"/>
    <w:rsid w:val="00885E9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85E9D"/>
    <w:rPr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DA6033"/>
    <w:rPr>
      <w:rFonts w:ascii="Calibri" w:eastAsia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DA6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302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d-ID"/>
    </w:rPr>
  </w:style>
  <w:style w:type="character" w:styleId="Hyperlink">
    <w:name w:val="Hyperlink"/>
    <w:basedOn w:val="DefaultParagraphFont"/>
    <w:uiPriority w:val="99"/>
    <w:unhideWhenUsed/>
    <w:rsid w:val="008016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6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Journal%20Instructions\BMJ\BMC%20Infectious%20Diseases\BMC%20Infectious%20Diseas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 Infectious Diseases</Template>
  <TotalTime>2</TotalTime>
  <Pages>1</Pages>
  <Words>73</Words>
  <Characters>395</Characters>
  <Application>Microsoft Office Word</Application>
  <DocSecurity>0</DocSecurity>
  <Lines>3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MC Infectious Diseases</vt:lpstr>
    </vt:vector>
  </TitlesOfParts>
  <Company>ISI ResearchSoft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C Infectious Diseases</dc:title>
  <dc:creator>David HM</dc:creator>
  <dc:description>BMC Infectious Diseases_x000d_
_x000d_
This wizard will create a document for submission to BMC Infectious Diseases, based on the rules for authors available at http://www.biomedcentral.com/._x000d_
_x000d_
This wizard is copyright 2002, Thomson ResearchSoft. All rights reserved.</dc:description>
  <cp:lastModifiedBy>LCAYETANO</cp:lastModifiedBy>
  <cp:revision>13</cp:revision>
  <dcterms:created xsi:type="dcterms:W3CDTF">2018-01-19T03:50:00Z</dcterms:created>
  <dcterms:modified xsi:type="dcterms:W3CDTF">2018-06-12T13:41:00Z</dcterms:modified>
</cp:coreProperties>
</file>